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1113C" w14:textId="77777777" w:rsidR="00BF2372" w:rsidRDefault="00C34C46" w:rsidP="00BF2372">
      <w:pPr>
        <w:rPr>
          <w:rFonts w:ascii="Times New Roman" w:hAnsi="Times New Roman" w:cs="Times New Roman"/>
        </w:rPr>
      </w:pPr>
      <w:r w:rsidRPr="00B301BB">
        <w:rPr>
          <w:rFonts w:ascii="Times New Roman" w:hAnsi="Times New Roman" w:cs="Times New Roman"/>
          <w:u w:val="single"/>
        </w:rPr>
        <w:t>S</w:t>
      </w:r>
      <w:r w:rsidR="00BF2372">
        <w:rPr>
          <w:rFonts w:ascii="Times New Roman" w:hAnsi="Times New Roman" w:cs="Times New Roman"/>
          <w:u w:val="single"/>
        </w:rPr>
        <w:t xml:space="preserve">2 </w:t>
      </w:r>
      <w:r w:rsidRPr="00B301BB">
        <w:rPr>
          <w:rFonts w:ascii="Times New Roman" w:hAnsi="Times New Roman" w:cs="Times New Roman"/>
          <w:u w:val="single"/>
        </w:rPr>
        <w:t>Table:</w:t>
      </w:r>
      <w:r w:rsidRPr="00B301BB">
        <w:rPr>
          <w:rFonts w:ascii="Times New Roman" w:hAnsi="Times New Roman" w:cs="Times New Roman"/>
        </w:rPr>
        <w:t xml:space="preserve"> primer sequences and location of binding</w:t>
      </w:r>
      <w:r w:rsidR="00BF2372">
        <w:rPr>
          <w:rFonts w:ascii="Times New Roman" w:hAnsi="Times New Roman" w:cs="Times New Roman"/>
        </w:rPr>
        <w:t>.</w:t>
      </w:r>
      <w:r w:rsidR="00BF2372" w:rsidRPr="00BF2372">
        <w:rPr>
          <w:rFonts w:ascii="Times New Roman" w:hAnsi="Times New Roman" w:cs="Times New Roman"/>
        </w:rPr>
        <w:t xml:space="preserve"> </w:t>
      </w:r>
    </w:p>
    <w:p w14:paraId="30D2316B" w14:textId="3FF5AD95" w:rsidR="00BF2372" w:rsidRDefault="00BF2372" w:rsidP="00BF2372">
      <w:pPr>
        <w:rPr>
          <w:rFonts w:ascii="Times New Roman" w:hAnsi="Times New Roman" w:cs="Times New Roman"/>
        </w:rPr>
      </w:pPr>
      <w:r w:rsidRPr="00B301BB">
        <w:rPr>
          <w:rFonts w:ascii="Times New Roman" w:hAnsi="Times New Roman" w:cs="Times New Roman"/>
        </w:rPr>
        <w:t xml:space="preserve">Primer applied in the RT-PCR and their location on the </w:t>
      </w:r>
      <w:r>
        <w:rPr>
          <w:rFonts w:ascii="Times New Roman" w:hAnsi="Times New Roman" w:cs="Times New Roman"/>
        </w:rPr>
        <w:t>coding region</w:t>
      </w:r>
      <w:r w:rsidRPr="00B301BB">
        <w:rPr>
          <w:rFonts w:ascii="Times New Roman" w:hAnsi="Times New Roman" w:cs="Times New Roman"/>
        </w:rPr>
        <w:t xml:space="preserve"> of CD44isf12 and GAPDH, respectively; Fw, forward primer; </w:t>
      </w:r>
      <w:proofErr w:type="spellStart"/>
      <w:r w:rsidRPr="00B301BB">
        <w:rPr>
          <w:rFonts w:ascii="Times New Roman" w:hAnsi="Times New Roman" w:cs="Times New Roman"/>
        </w:rPr>
        <w:t>Rv</w:t>
      </w:r>
      <w:proofErr w:type="spellEnd"/>
      <w:r w:rsidRPr="00B301BB">
        <w:rPr>
          <w:rFonts w:ascii="Times New Roman" w:hAnsi="Times New Roman" w:cs="Times New Roman"/>
        </w:rPr>
        <w:t xml:space="preserve">, reverser primer; Bp, base pair; </w:t>
      </w:r>
    </w:p>
    <w:p w14:paraId="6C8092B1" w14:textId="0ABEAC6B" w:rsidR="00C34C46" w:rsidRDefault="00C34C46" w:rsidP="00C34C46">
      <w:pPr>
        <w:rPr>
          <w:rFonts w:ascii="Times New Roman" w:hAnsi="Times New Roman" w:cs="Times New Roman"/>
        </w:rPr>
      </w:pPr>
    </w:p>
    <w:p w14:paraId="00705A21" w14:textId="77777777" w:rsidR="00C34C46" w:rsidRPr="00B301BB" w:rsidRDefault="00C34C46" w:rsidP="00C34C4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5535"/>
        <w:gridCol w:w="1795"/>
      </w:tblGrid>
      <w:tr w:rsidR="00C34C46" w:rsidRPr="00B301BB" w14:paraId="1E18DD04" w14:textId="77777777" w:rsidTr="00C34C4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88827E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301BB">
              <w:rPr>
                <w:rFonts w:ascii="Times New Roman" w:hAnsi="Times New Roman" w:cs="Times New Roman"/>
                <w:sz w:val="28"/>
                <w:szCs w:val="28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F02EEB8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301BB">
              <w:rPr>
                <w:rFonts w:ascii="Times New Roman" w:hAnsi="Times New Roman" w:cs="Times New Roman"/>
                <w:sz w:val="28"/>
                <w:szCs w:val="28"/>
              </w:rPr>
              <w:t>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514034" w14:textId="663D85D2" w:rsidR="00C34C46" w:rsidRPr="00B301BB" w:rsidRDefault="00C34C46" w:rsidP="00C34C46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301BB">
              <w:rPr>
                <w:rFonts w:ascii="Times New Roman" w:hAnsi="Times New Roman" w:cs="Times New Roman"/>
                <w:sz w:val="28"/>
                <w:szCs w:val="28"/>
              </w:rPr>
              <w:t>Loca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B301BB">
              <w:rPr>
                <w:rFonts w:ascii="Times New Roman" w:hAnsi="Times New Roman" w:cs="Times New Roman"/>
                <w:sz w:val="28"/>
                <w:szCs w:val="28"/>
              </w:rPr>
              <w:t>(Bp)</w:t>
            </w:r>
          </w:p>
        </w:tc>
      </w:tr>
      <w:tr w:rsidR="00C34C46" w:rsidRPr="00B301BB" w14:paraId="08D7A15D" w14:textId="77777777" w:rsidTr="00C34C4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14:paraId="3AE398ED" w14:textId="77777777" w:rsidR="00C34C46" w:rsidRPr="00B301BB" w:rsidRDefault="00C34C46" w:rsidP="00B6791D">
            <w:pPr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CD44F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8" w:type="dxa"/>
              <w:left w:w="14" w:type="dxa"/>
              <w:right w:w="14" w:type="dxa"/>
            </w:tcMar>
            <w:vAlign w:val="center"/>
          </w:tcPr>
          <w:p w14:paraId="49549585" w14:textId="77777777" w:rsidR="00C34C46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 w:rsidRPr="00B301BB">
              <w:rPr>
                <w:rFonts w:ascii="Times New Roman" w:hAnsi="Times New Roman" w:cs="Times New Roman"/>
              </w:rPr>
              <w:t>ATGGACAAGTTTTGGTGG</w:t>
            </w:r>
          </w:p>
          <w:p w14:paraId="486E97F6" w14:textId="7C61A71A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CACGCAGCCTGGGGACTCTGCCTCG-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14:paraId="55C8865E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1-43</w:t>
            </w:r>
          </w:p>
        </w:tc>
      </w:tr>
      <w:tr w:rsidR="00C34C46" w:rsidRPr="00B301BB" w14:paraId="3952F0DB" w14:textId="77777777" w:rsidTr="00C34C46">
        <w:trPr>
          <w:jc w:val="center"/>
        </w:trPr>
        <w:tc>
          <w:tcPr>
            <w:tcW w:w="0" w:type="auto"/>
            <w:tcMar>
              <w:top w:w="58" w:type="dxa"/>
              <w:left w:w="115" w:type="dxa"/>
              <w:right w:w="115" w:type="dxa"/>
            </w:tcMar>
            <w:vAlign w:val="center"/>
          </w:tcPr>
          <w:p w14:paraId="53561EC3" w14:textId="77777777" w:rsidR="00C34C46" w:rsidRPr="00B301BB" w:rsidRDefault="00C34C46" w:rsidP="00B6791D">
            <w:pPr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CD44Rv</w:t>
            </w:r>
          </w:p>
        </w:tc>
        <w:tc>
          <w:tcPr>
            <w:tcW w:w="0" w:type="auto"/>
            <w:tcMar>
              <w:top w:w="58" w:type="dxa"/>
              <w:left w:w="14" w:type="dxa"/>
              <w:right w:w="14" w:type="dxa"/>
            </w:tcMar>
            <w:vAlign w:val="center"/>
          </w:tcPr>
          <w:p w14:paraId="29E6FE9A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5’-TTACACCCCAATCTTCATGTCCACATTCTGC-3’</w:t>
            </w:r>
          </w:p>
        </w:tc>
        <w:tc>
          <w:tcPr>
            <w:tcW w:w="0" w:type="auto"/>
            <w:tcMar>
              <w:top w:w="58" w:type="dxa"/>
              <w:left w:w="115" w:type="dxa"/>
              <w:right w:w="115" w:type="dxa"/>
            </w:tcMar>
            <w:vAlign w:val="center"/>
          </w:tcPr>
          <w:p w14:paraId="1DC212AB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1490-1520</w:t>
            </w:r>
          </w:p>
        </w:tc>
      </w:tr>
      <w:tr w:rsidR="00C34C46" w:rsidRPr="00B301BB" w14:paraId="433BFD71" w14:textId="77777777" w:rsidTr="00BF2372">
        <w:trPr>
          <w:jc w:val="center"/>
        </w:trPr>
        <w:tc>
          <w:tcPr>
            <w:tcW w:w="0" w:type="auto"/>
            <w:tcMar>
              <w:top w:w="58" w:type="dxa"/>
              <w:left w:w="115" w:type="dxa"/>
              <w:right w:w="115" w:type="dxa"/>
            </w:tcMar>
            <w:vAlign w:val="center"/>
          </w:tcPr>
          <w:p w14:paraId="3DEEC704" w14:textId="77777777" w:rsidR="00C34C46" w:rsidRPr="00B301BB" w:rsidRDefault="00C34C46" w:rsidP="00B6791D">
            <w:pPr>
              <w:rPr>
                <w:rFonts w:ascii="Times New Roman" w:hAnsi="Times New Roman" w:cs="Times New Roman"/>
              </w:rPr>
            </w:pPr>
            <w:proofErr w:type="spellStart"/>
            <w:r w:rsidRPr="00B301BB">
              <w:rPr>
                <w:rFonts w:ascii="Times New Roman" w:hAnsi="Times New Roman" w:cs="Times New Roman"/>
              </w:rPr>
              <w:t>GAPDHFw</w:t>
            </w:r>
            <w:proofErr w:type="spellEnd"/>
          </w:p>
        </w:tc>
        <w:tc>
          <w:tcPr>
            <w:tcW w:w="0" w:type="auto"/>
            <w:tcMar>
              <w:top w:w="58" w:type="dxa"/>
              <w:left w:w="14" w:type="dxa"/>
              <w:right w:w="14" w:type="dxa"/>
            </w:tcMar>
            <w:vAlign w:val="center"/>
          </w:tcPr>
          <w:p w14:paraId="0C55CCE8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5’-CATCTTCTTTTACATCGCC-3’</w:t>
            </w:r>
          </w:p>
        </w:tc>
        <w:tc>
          <w:tcPr>
            <w:tcW w:w="0" w:type="auto"/>
            <w:tcMar>
              <w:top w:w="58" w:type="dxa"/>
              <w:left w:w="115" w:type="dxa"/>
              <w:right w:w="115" w:type="dxa"/>
            </w:tcMar>
            <w:vAlign w:val="center"/>
          </w:tcPr>
          <w:p w14:paraId="52A29BB3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-118</w:t>
            </w:r>
          </w:p>
        </w:tc>
      </w:tr>
      <w:tr w:rsidR="00C34C46" w:rsidRPr="00B301BB" w14:paraId="6C9AAB6E" w14:textId="77777777" w:rsidTr="00BF237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14:paraId="6F76A29A" w14:textId="77777777" w:rsidR="00C34C46" w:rsidRPr="00B301BB" w:rsidRDefault="00C34C46" w:rsidP="00B6791D">
            <w:pPr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GAPDHR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4" w:type="dxa"/>
              <w:right w:w="14" w:type="dxa"/>
            </w:tcMar>
            <w:vAlign w:val="center"/>
          </w:tcPr>
          <w:p w14:paraId="3548E3E2" w14:textId="77777777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 w:rsidRPr="00B301BB">
              <w:rPr>
                <w:rFonts w:ascii="Times New Roman" w:hAnsi="Times New Roman" w:cs="Times New Roman"/>
              </w:rPr>
              <w:t>5’-GAGACCACCTGGTGCTCAGTGTAG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5" w:type="dxa"/>
              <w:right w:w="115" w:type="dxa"/>
            </w:tcMar>
            <w:vAlign w:val="center"/>
          </w:tcPr>
          <w:p w14:paraId="485B2B58" w14:textId="682A9CDB" w:rsidR="00C34C46" w:rsidRPr="00B301BB" w:rsidRDefault="00C34C46" w:rsidP="00B67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  <w:r w:rsidR="00184283"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722</w:t>
            </w:r>
          </w:p>
        </w:tc>
      </w:tr>
    </w:tbl>
    <w:p w14:paraId="04AF7A59" w14:textId="77777777" w:rsidR="00C34C46" w:rsidRPr="00B301BB" w:rsidRDefault="00C34C46" w:rsidP="00C34C46">
      <w:pPr>
        <w:rPr>
          <w:rFonts w:ascii="Times New Roman" w:hAnsi="Times New Roman" w:cs="Times New Roman"/>
        </w:rPr>
      </w:pPr>
    </w:p>
    <w:p w14:paraId="5F5CE6AE" w14:textId="77777777" w:rsidR="002D799C" w:rsidRDefault="00184283"/>
    <w:sectPr w:rsidR="002D799C" w:rsidSect="00C34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46"/>
    <w:rsid w:val="00004955"/>
    <w:rsid w:val="00021419"/>
    <w:rsid w:val="000328EC"/>
    <w:rsid w:val="000463AD"/>
    <w:rsid w:val="0005250C"/>
    <w:rsid w:val="00060E76"/>
    <w:rsid w:val="00072EA5"/>
    <w:rsid w:val="000A279C"/>
    <w:rsid w:val="000E52D6"/>
    <w:rsid w:val="00117776"/>
    <w:rsid w:val="00125449"/>
    <w:rsid w:val="00184283"/>
    <w:rsid w:val="001B7001"/>
    <w:rsid w:val="001C3A52"/>
    <w:rsid w:val="001C6679"/>
    <w:rsid w:val="001E706E"/>
    <w:rsid w:val="00223D10"/>
    <w:rsid w:val="00233C8B"/>
    <w:rsid w:val="00233E70"/>
    <w:rsid w:val="00263636"/>
    <w:rsid w:val="00281961"/>
    <w:rsid w:val="00282345"/>
    <w:rsid w:val="00282ABD"/>
    <w:rsid w:val="002C2885"/>
    <w:rsid w:val="00306107"/>
    <w:rsid w:val="003110A3"/>
    <w:rsid w:val="00321610"/>
    <w:rsid w:val="003245FF"/>
    <w:rsid w:val="0034028A"/>
    <w:rsid w:val="00343A79"/>
    <w:rsid w:val="0034406A"/>
    <w:rsid w:val="00366F51"/>
    <w:rsid w:val="003D169E"/>
    <w:rsid w:val="003E79ED"/>
    <w:rsid w:val="003F4259"/>
    <w:rsid w:val="004034DA"/>
    <w:rsid w:val="0040391A"/>
    <w:rsid w:val="004067D5"/>
    <w:rsid w:val="0043427E"/>
    <w:rsid w:val="00446545"/>
    <w:rsid w:val="0045009F"/>
    <w:rsid w:val="004602B4"/>
    <w:rsid w:val="00474187"/>
    <w:rsid w:val="00493D1F"/>
    <w:rsid w:val="004940B8"/>
    <w:rsid w:val="004A6B1A"/>
    <w:rsid w:val="004B7AC9"/>
    <w:rsid w:val="004E066F"/>
    <w:rsid w:val="004F5C01"/>
    <w:rsid w:val="004F717E"/>
    <w:rsid w:val="00520683"/>
    <w:rsid w:val="00536DEA"/>
    <w:rsid w:val="00554105"/>
    <w:rsid w:val="005634E6"/>
    <w:rsid w:val="005C2C82"/>
    <w:rsid w:val="005F2165"/>
    <w:rsid w:val="00652BA9"/>
    <w:rsid w:val="00654835"/>
    <w:rsid w:val="0065726A"/>
    <w:rsid w:val="0066119C"/>
    <w:rsid w:val="006C1EF0"/>
    <w:rsid w:val="006C563F"/>
    <w:rsid w:val="006E50AF"/>
    <w:rsid w:val="006F5456"/>
    <w:rsid w:val="006F7345"/>
    <w:rsid w:val="00702356"/>
    <w:rsid w:val="007145DC"/>
    <w:rsid w:val="00733E3A"/>
    <w:rsid w:val="00735B74"/>
    <w:rsid w:val="00741F35"/>
    <w:rsid w:val="00773FDE"/>
    <w:rsid w:val="00777384"/>
    <w:rsid w:val="00780D2A"/>
    <w:rsid w:val="007816AC"/>
    <w:rsid w:val="007B052F"/>
    <w:rsid w:val="007C460E"/>
    <w:rsid w:val="007D63F1"/>
    <w:rsid w:val="008146D6"/>
    <w:rsid w:val="00815CB0"/>
    <w:rsid w:val="00826E37"/>
    <w:rsid w:val="008471B6"/>
    <w:rsid w:val="008659C7"/>
    <w:rsid w:val="00890282"/>
    <w:rsid w:val="008A7D31"/>
    <w:rsid w:val="008B504F"/>
    <w:rsid w:val="008B7E92"/>
    <w:rsid w:val="008D15D0"/>
    <w:rsid w:val="008D42F7"/>
    <w:rsid w:val="008E48D6"/>
    <w:rsid w:val="009343D2"/>
    <w:rsid w:val="00986B0F"/>
    <w:rsid w:val="00995F5C"/>
    <w:rsid w:val="009B6A1E"/>
    <w:rsid w:val="009C57CE"/>
    <w:rsid w:val="009E7FAB"/>
    <w:rsid w:val="009F0CC9"/>
    <w:rsid w:val="00A476B1"/>
    <w:rsid w:val="00A50F90"/>
    <w:rsid w:val="00A55920"/>
    <w:rsid w:val="00A938FE"/>
    <w:rsid w:val="00AB6270"/>
    <w:rsid w:val="00AC7277"/>
    <w:rsid w:val="00AD3C32"/>
    <w:rsid w:val="00AE5D67"/>
    <w:rsid w:val="00AF1668"/>
    <w:rsid w:val="00AF6540"/>
    <w:rsid w:val="00B014AF"/>
    <w:rsid w:val="00B23516"/>
    <w:rsid w:val="00B23A09"/>
    <w:rsid w:val="00B25131"/>
    <w:rsid w:val="00B42B2A"/>
    <w:rsid w:val="00B47D6B"/>
    <w:rsid w:val="00B56719"/>
    <w:rsid w:val="00B60153"/>
    <w:rsid w:val="00B95F35"/>
    <w:rsid w:val="00B9629E"/>
    <w:rsid w:val="00BB49E1"/>
    <w:rsid w:val="00BC47A2"/>
    <w:rsid w:val="00BD6E5B"/>
    <w:rsid w:val="00BE0F2E"/>
    <w:rsid w:val="00BE22D1"/>
    <w:rsid w:val="00BE79A7"/>
    <w:rsid w:val="00BF2372"/>
    <w:rsid w:val="00C27B32"/>
    <w:rsid w:val="00C34C46"/>
    <w:rsid w:val="00C524AF"/>
    <w:rsid w:val="00C71660"/>
    <w:rsid w:val="00C840AB"/>
    <w:rsid w:val="00CB0B0A"/>
    <w:rsid w:val="00CB0FB1"/>
    <w:rsid w:val="00CD1F26"/>
    <w:rsid w:val="00D104F3"/>
    <w:rsid w:val="00D17F78"/>
    <w:rsid w:val="00D6560C"/>
    <w:rsid w:val="00D97172"/>
    <w:rsid w:val="00DC7926"/>
    <w:rsid w:val="00DD632E"/>
    <w:rsid w:val="00DE4769"/>
    <w:rsid w:val="00E07F00"/>
    <w:rsid w:val="00E54959"/>
    <w:rsid w:val="00E54F85"/>
    <w:rsid w:val="00E572DD"/>
    <w:rsid w:val="00E76623"/>
    <w:rsid w:val="00E76A7C"/>
    <w:rsid w:val="00E91008"/>
    <w:rsid w:val="00EC71BA"/>
    <w:rsid w:val="00F90760"/>
    <w:rsid w:val="00F9697D"/>
    <w:rsid w:val="00FC051D"/>
    <w:rsid w:val="00FE06D1"/>
    <w:rsid w:val="00FF2D51"/>
    <w:rsid w:val="00FF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DB1A4"/>
  <w14:defaultImageDpi w14:val="32767"/>
  <w15:chartTrackingRefBased/>
  <w15:docId w15:val="{656F5305-17BC-E149-BBE8-3847CAC4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4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sche, Daniel</cp:lastModifiedBy>
  <cp:revision>3</cp:revision>
  <dcterms:created xsi:type="dcterms:W3CDTF">2020-09-15T14:51:00Z</dcterms:created>
  <dcterms:modified xsi:type="dcterms:W3CDTF">2021-03-04T20:27:00Z</dcterms:modified>
</cp:coreProperties>
</file>